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C8FA50" w14:textId="77777777" w:rsidR="00B34AC6" w:rsidRPr="00CB76EC" w:rsidRDefault="00B34AC6" w:rsidP="00B34AC6">
      <w:pPr>
        <w:rPr>
          <w:rFonts w:ascii="Calibri" w:hAnsi="Calibri" w:cs="Calibri"/>
          <w:b/>
          <w:bCs/>
          <w:sz w:val="22"/>
          <w:szCs w:val="22"/>
        </w:rPr>
      </w:pPr>
      <w:r w:rsidRPr="00CB76EC">
        <w:rPr>
          <w:rFonts w:ascii="Calibri" w:hAnsi="Calibri" w:cs="Calibri"/>
          <w:b/>
          <w:bCs/>
          <w:sz w:val="22"/>
          <w:szCs w:val="22"/>
        </w:rPr>
        <w:t>Supplement 2:</w:t>
      </w:r>
    </w:p>
    <w:p w14:paraId="7F37CA04" w14:textId="77777777" w:rsidR="00B34AC6" w:rsidRDefault="00B34AC6" w:rsidP="00B34AC6">
      <w:pPr>
        <w:rPr>
          <w:rFonts w:ascii="Calibri" w:hAnsi="Calibri" w:cs="Calibri"/>
          <w:sz w:val="22"/>
          <w:szCs w:val="22"/>
        </w:rPr>
      </w:pPr>
    </w:p>
    <w:p w14:paraId="1A4DFE81" w14:textId="77777777" w:rsidR="00B34AC6" w:rsidRPr="00CB76EC" w:rsidRDefault="00B34AC6" w:rsidP="00B34AC6">
      <w:pPr>
        <w:rPr>
          <w:rFonts w:ascii="Calibri" w:hAnsi="Calibri" w:cs="Calibri"/>
          <w:b/>
          <w:bCs/>
          <w:sz w:val="22"/>
          <w:szCs w:val="22"/>
        </w:rPr>
      </w:pPr>
      <w:r w:rsidRPr="00CB76EC">
        <w:rPr>
          <w:rFonts w:ascii="Calibri" w:hAnsi="Calibri" w:cs="Calibri"/>
          <w:b/>
          <w:bCs/>
          <w:sz w:val="22"/>
          <w:szCs w:val="22"/>
        </w:rPr>
        <w:t>Service users interview schedule</w:t>
      </w:r>
      <w:r>
        <w:rPr>
          <w:rFonts w:ascii="Calibri" w:hAnsi="Calibri" w:cs="Calibri"/>
          <w:b/>
          <w:bCs/>
          <w:sz w:val="22"/>
          <w:szCs w:val="22"/>
        </w:rPr>
        <w:t>:</w:t>
      </w:r>
    </w:p>
    <w:p w14:paraId="3D2968DD" w14:textId="77777777" w:rsidR="00B34AC6" w:rsidRPr="00E94EED" w:rsidRDefault="00B34AC6" w:rsidP="00B34AC6">
      <w:pPr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B34AC6" w:rsidRPr="00E94EED" w14:paraId="7D60B779" w14:textId="77777777" w:rsidTr="00731C18">
        <w:tc>
          <w:tcPr>
            <w:tcW w:w="9016" w:type="dxa"/>
            <w:tcBorders>
              <w:top w:val="single" w:sz="4" w:space="0" w:color="auto"/>
            </w:tcBorders>
          </w:tcPr>
          <w:p w14:paraId="78A8C37E" w14:textId="77777777" w:rsidR="00B34AC6" w:rsidRPr="00E94EED" w:rsidRDefault="00B34AC6" w:rsidP="00731C1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>Questions</w:t>
            </w:r>
          </w:p>
        </w:tc>
      </w:tr>
      <w:tr w:rsidR="00B34AC6" w:rsidRPr="00E94EED" w14:paraId="765EF54B" w14:textId="77777777" w:rsidTr="00731C18">
        <w:tc>
          <w:tcPr>
            <w:tcW w:w="9016" w:type="dxa"/>
            <w:tcBorders>
              <w:top w:val="single" w:sz="4" w:space="0" w:color="auto"/>
            </w:tcBorders>
          </w:tcPr>
          <w:p w14:paraId="026BA328" w14:textId="77777777" w:rsidR="00B34AC6" w:rsidRPr="00E94EED" w:rsidRDefault="00B34AC6" w:rsidP="00731C1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>Opening Question</w:t>
            </w:r>
          </w:p>
        </w:tc>
      </w:tr>
      <w:tr w:rsidR="00B34AC6" w:rsidRPr="00E94EED" w14:paraId="5FF9E670" w14:textId="77777777" w:rsidTr="00731C18">
        <w:tc>
          <w:tcPr>
            <w:tcW w:w="9016" w:type="dxa"/>
          </w:tcPr>
          <w:p w14:paraId="33F52E31" w14:textId="77777777" w:rsidR="00B34AC6" w:rsidRPr="00E94EED" w:rsidRDefault="00B34AC6" w:rsidP="00731C18">
            <w:pPr>
              <w:spacing w:line="480" w:lineRule="auto"/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 xml:space="preserve">How did you get </w:t>
            </w:r>
            <w:proofErr w:type="gramStart"/>
            <w:r w:rsidRPr="00E94EED">
              <w:rPr>
                <w:rFonts w:ascii="Calibri" w:hAnsi="Calibri" w:cs="Calibri"/>
              </w:rPr>
              <w:t>here?*</w:t>
            </w:r>
            <w:proofErr w:type="gramEnd"/>
          </w:p>
        </w:tc>
      </w:tr>
      <w:tr w:rsidR="00B34AC6" w:rsidRPr="00E94EED" w14:paraId="5404E263" w14:textId="77777777" w:rsidTr="00731C18">
        <w:tc>
          <w:tcPr>
            <w:tcW w:w="9016" w:type="dxa"/>
          </w:tcPr>
          <w:p w14:paraId="110A5253" w14:textId="77777777" w:rsidR="00B34AC6" w:rsidRPr="00E94EED" w:rsidRDefault="00B34AC6" w:rsidP="00731C1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>Follow-up Questions</w:t>
            </w:r>
          </w:p>
        </w:tc>
      </w:tr>
      <w:tr w:rsidR="00B34AC6" w:rsidRPr="00E94EED" w14:paraId="43FFF1AF" w14:textId="77777777" w:rsidTr="00731C18">
        <w:tc>
          <w:tcPr>
            <w:tcW w:w="9016" w:type="dxa"/>
          </w:tcPr>
          <w:p w14:paraId="5A6DDE8F" w14:textId="77777777" w:rsidR="00B34AC6" w:rsidRPr="00E94EED" w:rsidRDefault="00B34AC6" w:rsidP="00731C18">
            <w:pPr>
              <w:spacing w:line="480" w:lineRule="auto"/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>How has PERS been helpful?</w:t>
            </w:r>
          </w:p>
        </w:tc>
      </w:tr>
      <w:tr w:rsidR="00B34AC6" w:rsidRPr="00E94EED" w14:paraId="6E57E4CA" w14:textId="77777777" w:rsidTr="00731C18">
        <w:tc>
          <w:tcPr>
            <w:tcW w:w="9016" w:type="dxa"/>
          </w:tcPr>
          <w:p w14:paraId="4CE7A954" w14:textId="77777777" w:rsidR="00B34AC6" w:rsidRPr="00E94EED" w:rsidRDefault="00B34AC6" w:rsidP="00731C18">
            <w:pPr>
              <w:spacing w:line="480" w:lineRule="auto"/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>How has PERS not been helpful?</w:t>
            </w:r>
          </w:p>
        </w:tc>
      </w:tr>
      <w:tr w:rsidR="00B34AC6" w:rsidRPr="00E94EED" w14:paraId="03DD75CE" w14:textId="77777777" w:rsidTr="00731C18">
        <w:tc>
          <w:tcPr>
            <w:tcW w:w="9016" w:type="dxa"/>
          </w:tcPr>
          <w:p w14:paraId="3CF0FB17" w14:textId="77777777" w:rsidR="00B34AC6" w:rsidRPr="00E94EED" w:rsidRDefault="00B34AC6" w:rsidP="00731C18">
            <w:pPr>
              <w:spacing w:line="480" w:lineRule="auto"/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>How did COVID-19 impact your time at PERS?</w:t>
            </w:r>
          </w:p>
        </w:tc>
      </w:tr>
      <w:tr w:rsidR="00B34AC6" w:rsidRPr="00E94EED" w14:paraId="432E6901" w14:textId="77777777" w:rsidTr="00731C18">
        <w:tc>
          <w:tcPr>
            <w:tcW w:w="9016" w:type="dxa"/>
          </w:tcPr>
          <w:p w14:paraId="61FD0825" w14:textId="77777777" w:rsidR="00B34AC6" w:rsidRPr="00E94EED" w:rsidRDefault="00B34AC6" w:rsidP="00731C18">
            <w:pPr>
              <w:spacing w:line="480" w:lineRule="auto"/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>What do you feel is needed for you to succeed?</w:t>
            </w:r>
          </w:p>
        </w:tc>
      </w:tr>
      <w:tr w:rsidR="00B34AC6" w:rsidRPr="00E94EED" w14:paraId="2918E908" w14:textId="77777777" w:rsidTr="00731C18">
        <w:tc>
          <w:tcPr>
            <w:tcW w:w="9016" w:type="dxa"/>
          </w:tcPr>
          <w:p w14:paraId="667F24FA" w14:textId="77777777" w:rsidR="00B34AC6" w:rsidRPr="00E94EED" w:rsidRDefault="00B34AC6" w:rsidP="00731C18">
            <w:pPr>
              <w:spacing w:line="480" w:lineRule="auto"/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>Did you feel you were in a good place within yourself whilst at the PERS?</w:t>
            </w:r>
          </w:p>
          <w:p w14:paraId="36BA6DF4" w14:textId="77777777" w:rsidR="00B34AC6" w:rsidRPr="00E94EED" w:rsidRDefault="00B34AC6" w:rsidP="00731C18">
            <w:pPr>
              <w:spacing w:line="480" w:lineRule="auto"/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>How is your mood now?</w:t>
            </w:r>
          </w:p>
        </w:tc>
      </w:tr>
      <w:tr w:rsidR="00B34AC6" w:rsidRPr="00E94EED" w14:paraId="02B7140C" w14:textId="77777777" w:rsidTr="00731C18">
        <w:tc>
          <w:tcPr>
            <w:tcW w:w="9016" w:type="dxa"/>
            <w:tcBorders>
              <w:bottom w:val="single" w:sz="4" w:space="0" w:color="auto"/>
            </w:tcBorders>
          </w:tcPr>
          <w:p w14:paraId="3BB0A502" w14:textId="77777777" w:rsidR="00B34AC6" w:rsidRPr="00E94EED" w:rsidRDefault="00B34AC6" w:rsidP="00731C18">
            <w:pPr>
              <w:spacing w:line="480" w:lineRule="auto"/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>Community only: How was the transition from open conditions into the community?</w:t>
            </w:r>
          </w:p>
        </w:tc>
      </w:tr>
    </w:tbl>
    <w:p w14:paraId="4488CD6D" w14:textId="77777777" w:rsidR="00B34AC6" w:rsidRPr="00E94EED" w:rsidRDefault="00B34AC6" w:rsidP="00B34AC6">
      <w:pPr>
        <w:rPr>
          <w:rFonts w:ascii="Calibri" w:hAnsi="Calibri" w:cs="Calibri"/>
          <w:sz w:val="22"/>
          <w:szCs w:val="22"/>
        </w:rPr>
      </w:pPr>
      <w:r w:rsidRPr="00E94EED">
        <w:rPr>
          <w:rFonts w:ascii="Calibri" w:hAnsi="Calibri" w:cs="Calibri"/>
          <w:sz w:val="22"/>
          <w:szCs w:val="22"/>
        </w:rPr>
        <w:t>*Here will replaced for the situation the service user is in (closed conditions, open conditions, community)</w:t>
      </w:r>
    </w:p>
    <w:p w14:paraId="4F3DA9DD" w14:textId="77777777" w:rsidR="00B34AC6" w:rsidRPr="00E94EED" w:rsidRDefault="00B34AC6" w:rsidP="00B34AC6">
      <w:pPr>
        <w:rPr>
          <w:rFonts w:ascii="Calibri" w:hAnsi="Calibri" w:cs="Calibri"/>
          <w:sz w:val="22"/>
          <w:szCs w:val="22"/>
        </w:rPr>
      </w:pPr>
    </w:p>
    <w:p w14:paraId="27ED5AAC" w14:textId="77777777" w:rsidR="00614000" w:rsidRDefault="00614000"/>
    <w:sectPr w:rsidR="00614000" w:rsidSect="00B34A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AC6"/>
    <w:rsid w:val="00005016"/>
    <w:rsid w:val="000151BC"/>
    <w:rsid w:val="00022C0F"/>
    <w:rsid w:val="000518E8"/>
    <w:rsid w:val="00055F2E"/>
    <w:rsid w:val="000C5D01"/>
    <w:rsid w:val="000F4408"/>
    <w:rsid w:val="001219AF"/>
    <w:rsid w:val="001513E6"/>
    <w:rsid w:val="00153D6A"/>
    <w:rsid w:val="001752BA"/>
    <w:rsid w:val="0019477A"/>
    <w:rsid w:val="001D0C19"/>
    <w:rsid w:val="001E74D1"/>
    <w:rsid w:val="001F2076"/>
    <w:rsid w:val="0020481F"/>
    <w:rsid w:val="002105FE"/>
    <w:rsid w:val="00221250"/>
    <w:rsid w:val="00223DB3"/>
    <w:rsid w:val="002322A5"/>
    <w:rsid w:val="00257ED9"/>
    <w:rsid w:val="00282CB3"/>
    <w:rsid w:val="002A7876"/>
    <w:rsid w:val="002F4325"/>
    <w:rsid w:val="00303A21"/>
    <w:rsid w:val="00307301"/>
    <w:rsid w:val="00316A53"/>
    <w:rsid w:val="00332D76"/>
    <w:rsid w:val="00335733"/>
    <w:rsid w:val="0037695B"/>
    <w:rsid w:val="00403840"/>
    <w:rsid w:val="00427429"/>
    <w:rsid w:val="00462B51"/>
    <w:rsid w:val="004A4C91"/>
    <w:rsid w:val="004B3DDD"/>
    <w:rsid w:val="004D2B49"/>
    <w:rsid w:val="004F3151"/>
    <w:rsid w:val="00513E14"/>
    <w:rsid w:val="005203E5"/>
    <w:rsid w:val="005262A1"/>
    <w:rsid w:val="00534A12"/>
    <w:rsid w:val="005433A3"/>
    <w:rsid w:val="00575F9F"/>
    <w:rsid w:val="00591251"/>
    <w:rsid w:val="00591B80"/>
    <w:rsid w:val="005B7BAF"/>
    <w:rsid w:val="005C2C08"/>
    <w:rsid w:val="005D4CEF"/>
    <w:rsid w:val="005D5C05"/>
    <w:rsid w:val="00602181"/>
    <w:rsid w:val="00614000"/>
    <w:rsid w:val="00661A7E"/>
    <w:rsid w:val="006A09F6"/>
    <w:rsid w:val="006B31D7"/>
    <w:rsid w:val="006D1067"/>
    <w:rsid w:val="006E0A8F"/>
    <w:rsid w:val="006E2D6C"/>
    <w:rsid w:val="006F05C7"/>
    <w:rsid w:val="007011DD"/>
    <w:rsid w:val="00722CA9"/>
    <w:rsid w:val="007B1C63"/>
    <w:rsid w:val="007D4E89"/>
    <w:rsid w:val="007E022B"/>
    <w:rsid w:val="00804442"/>
    <w:rsid w:val="00822B11"/>
    <w:rsid w:val="00830E48"/>
    <w:rsid w:val="00857792"/>
    <w:rsid w:val="00866F26"/>
    <w:rsid w:val="00887FF1"/>
    <w:rsid w:val="00893E5D"/>
    <w:rsid w:val="008C6A96"/>
    <w:rsid w:val="008D6D8D"/>
    <w:rsid w:val="008F4A97"/>
    <w:rsid w:val="00916130"/>
    <w:rsid w:val="00995FDA"/>
    <w:rsid w:val="009E23F4"/>
    <w:rsid w:val="00A76DB1"/>
    <w:rsid w:val="00A82F53"/>
    <w:rsid w:val="00A858C2"/>
    <w:rsid w:val="00A866A8"/>
    <w:rsid w:val="00AC0ABC"/>
    <w:rsid w:val="00AC40F0"/>
    <w:rsid w:val="00AD073A"/>
    <w:rsid w:val="00AD31F9"/>
    <w:rsid w:val="00B017F0"/>
    <w:rsid w:val="00B15C51"/>
    <w:rsid w:val="00B17E94"/>
    <w:rsid w:val="00B34AC6"/>
    <w:rsid w:val="00B43D50"/>
    <w:rsid w:val="00B57158"/>
    <w:rsid w:val="00B756E1"/>
    <w:rsid w:val="00B75F8C"/>
    <w:rsid w:val="00B95BBE"/>
    <w:rsid w:val="00BA3181"/>
    <w:rsid w:val="00BB38DF"/>
    <w:rsid w:val="00BC3364"/>
    <w:rsid w:val="00BE0C53"/>
    <w:rsid w:val="00BF5A54"/>
    <w:rsid w:val="00C35662"/>
    <w:rsid w:val="00C37DD9"/>
    <w:rsid w:val="00C5351A"/>
    <w:rsid w:val="00CA00AF"/>
    <w:rsid w:val="00CD2C3C"/>
    <w:rsid w:val="00CD59B9"/>
    <w:rsid w:val="00D424CD"/>
    <w:rsid w:val="00D45046"/>
    <w:rsid w:val="00D84BFA"/>
    <w:rsid w:val="00D91792"/>
    <w:rsid w:val="00D92F4F"/>
    <w:rsid w:val="00DA6DF7"/>
    <w:rsid w:val="00DB3886"/>
    <w:rsid w:val="00DD4E79"/>
    <w:rsid w:val="00DE1375"/>
    <w:rsid w:val="00DE7451"/>
    <w:rsid w:val="00DF7C6C"/>
    <w:rsid w:val="00DF7EAF"/>
    <w:rsid w:val="00E275F6"/>
    <w:rsid w:val="00E279B1"/>
    <w:rsid w:val="00E366C2"/>
    <w:rsid w:val="00E71807"/>
    <w:rsid w:val="00E7397E"/>
    <w:rsid w:val="00E77476"/>
    <w:rsid w:val="00E9326D"/>
    <w:rsid w:val="00EB522F"/>
    <w:rsid w:val="00EB5DA6"/>
    <w:rsid w:val="00EC243C"/>
    <w:rsid w:val="00ED6006"/>
    <w:rsid w:val="00EE0319"/>
    <w:rsid w:val="00F23E29"/>
    <w:rsid w:val="00F46131"/>
    <w:rsid w:val="00F63D46"/>
    <w:rsid w:val="00F770A5"/>
    <w:rsid w:val="00FA3021"/>
    <w:rsid w:val="00FA7CA6"/>
    <w:rsid w:val="00FB2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05CAD6"/>
  <w15:chartTrackingRefBased/>
  <w15:docId w15:val="{F0F4CC9D-F942-854D-89B9-7BF846F29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4AC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4A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4A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4A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4A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4A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4AC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4AC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4AC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4AC6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4A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4A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4A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4A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4A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4A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4A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4A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4A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4A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34A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4AC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34A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4AC6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34A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4AC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34A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4A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4A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4AC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34AC6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Mathlin</dc:creator>
  <cp:keywords/>
  <dc:description/>
  <cp:lastModifiedBy>Georgina Mathlin</cp:lastModifiedBy>
  <cp:revision>1</cp:revision>
  <dcterms:created xsi:type="dcterms:W3CDTF">2026-05-18T09:49:00Z</dcterms:created>
  <dcterms:modified xsi:type="dcterms:W3CDTF">2026-05-18T09:49:00Z</dcterms:modified>
</cp:coreProperties>
</file>